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9C8" w:rsidRDefault="005A49C8" w:rsidP="005A49C8">
      <w:pPr>
        <w:rPr>
          <w:rFonts w:ascii="Courier New" w:hAnsi="Courier New" w:cs="Courier New"/>
        </w:rPr>
      </w:pPr>
      <w:r>
        <w:rPr>
          <w:b/>
        </w:rPr>
        <w:t>Table S1</w:t>
      </w:r>
      <w:r w:rsidRPr="00A522CC">
        <w:rPr>
          <w:b/>
        </w:rPr>
        <w:t>:</w:t>
      </w:r>
      <w:r w:rsidRPr="00A522CC">
        <w:t xml:space="preserve"> </w:t>
      </w:r>
      <w:r>
        <w:t xml:space="preserve">Comparisons among </w:t>
      </w:r>
      <w:proofErr w:type="spellStart"/>
      <w:r w:rsidRPr="00143A91">
        <w:rPr>
          <w:i/>
        </w:rPr>
        <w:t>Diabrotica</w:t>
      </w:r>
      <w:proofErr w:type="spellEnd"/>
      <w:r w:rsidRPr="00143A91">
        <w:rPr>
          <w:i/>
        </w:rPr>
        <w:t xml:space="preserve"> </w:t>
      </w:r>
      <w:proofErr w:type="spellStart"/>
      <w:r w:rsidRPr="00143A91">
        <w:rPr>
          <w:i/>
        </w:rPr>
        <w:t>virgifera</w:t>
      </w:r>
      <w:proofErr w:type="spellEnd"/>
      <w:r w:rsidRPr="00143A91">
        <w:rPr>
          <w:i/>
        </w:rPr>
        <w:t xml:space="preserve"> </w:t>
      </w:r>
      <w:proofErr w:type="spellStart"/>
      <w:r w:rsidRPr="00143A91">
        <w:rPr>
          <w:i/>
        </w:rPr>
        <w:t>virgifera</w:t>
      </w:r>
      <w:proofErr w:type="spellEnd"/>
      <w:r>
        <w:t xml:space="preserve"> reference </w:t>
      </w:r>
      <w:proofErr w:type="spellStart"/>
      <w:r>
        <w:t>transcriptome</w:t>
      </w:r>
      <w:proofErr w:type="spellEnd"/>
      <w:r>
        <w:t xml:space="preserve"> assemblies based upon total assembly output, number of transcript clusters, predicted open reading frames (ORFs), and benchmarking of single-copy </w:t>
      </w:r>
      <w:proofErr w:type="spellStart"/>
      <w:r>
        <w:t>orthologs</w:t>
      </w:r>
      <w:proofErr w:type="spellEnd"/>
      <w:r>
        <w:t xml:space="preserve"> (BUSCOs; </w:t>
      </w:r>
      <w:proofErr w:type="spellStart"/>
      <w:r>
        <w:t>Arthropoda</w:t>
      </w:r>
      <w:proofErr w:type="spellEnd"/>
      <w:r>
        <w:t xml:space="preserve"> v 9 reference set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800"/>
        <w:gridCol w:w="2160"/>
        <w:gridCol w:w="2340"/>
      </w:tblGrid>
      <w:tr w:rsidR="005A49C8" w:rsidRPr="001B0073" w:rsidTr="00A915BD">
        <w:tc>
          <w:tcPr>
            <w:tcW w:w="2070" w:type="dxa"/>
            <w:tcBorders>
              <w:top w:val="single" w:sz="8" w:space="0" w:color="auto"/>
            </w:tcBorders>
          </w:tcPr>
          <w:p w:rsidR="005A49C8" w:rsidRPr="007020D8" w:rsidRDefault="005A49C8" w:rsidP="00A915BD"/>
        </w:tc>
        <w:tc>
          <w:tcPr>
            <w:tcW w:w="1800" w:type="dxa"/>
            <w:tcBorders>
              <w:top w:val="single" w:sz="8" w:space="0" w:color="auto"/>
            </w:tcBorders>
          </w:tcPr>
          <w:p w:rsidR="005A49C8" w:rsidRPr="007020D8" w:rsidRDefault="005A49C8" w:rsidP="00A915BD">
            <w:pPr>
              <w:jc w:val="right"/>
            </w:pPr>
            <w:r w:rsidRPr="007020D8">
              <w:t>DNA</w:t>
            </w:r>
            <w:r>
              <w:t>STAR</w:t>
            </w:r>
          </w:p>
        </w:tc>
        <w:tc>
          <w:tcPr>
            <w:tcW w:w="2160" w:type="dxa"/>
            <w:tcBorders>
              <w:top w:val="single" w:sz="8" w:space="0" w:color="auto"/>
            </w:tcBorders>
          </w:tcPr>
          <w:p w:rsidR="005A49C8" w:rsidRPr="007020D8" w:rsidRDefault="005A49C8" w:rsidP="00A915BD">
            <w:pPr>
              <w:jc w:val="right"/>
            </w:pPr>
            <w:proofErr w:type="spellStart"/>
            <w:r w:rsidRPr="007020D8">
              <w:t>SOAPdenovo</w:t>
            </w:r>
            <w:proofErr w:type="spellEnd"/>
            <w:r w:rsidRPr="007020D8">
              <w:t>-trans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5A49C8" w:rsidRPr="007020D8" w:rsidRDefault="005A49C8" w:rsidP="00A915BD">
            <w:pPr>
              <w:jc w:val="right"/>
            </w:pPr>
            <w:r w:rsidRPr="007020D8">
              <w:t>Trinity</w:t>
            </w:r>
          </w:p>
        </w:tc>
      </w:tr>
      <w:tr w:rsidR="005A49C8" w:rsidRPr="001B0073" w:rsidTr="00A915BD">
        <w:tc>
          <w:tcPr>
            <w:tcW w:w="2070" w:type="dxa"/>
            <w:tcBorders>
              <w:bottom w:val="single" w:sz="12" w:space="0" w:color="auto"/>
            </w:tcBorders>
          </w:tcPr>
          <w:p w:rsidR="005A49C8" w:rsidRPr="007020D8" w:rsidRDefault="005A49C8" w:rsidP="00A915BD">
            <w:r w:rsidRPr="007020D8">
              <w:t>Assembly output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5A49C8" w:rsidRPr="007020D8" w:rsidRDefault="005A49C8" w:rsidP="00A915BD">
            <w:pPr>
              <w:jc w:val="right"/>
            </w:pPr>
            <w:proofErr w:type="spellStart"/>
            <w:r w:rsidRPr="007020D8">
              <w:t>Contigs</w:t>
            </w:r>
            <w:proofErr w:type="spellEnd"/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5A49C8" w:rsidRPr="007020D8" w:rsidRDefault="005A49C8" w:rsidP="00A915BD">
            <w:pPr>
              <w:jc w:val="right"/>
            </w:pPr>
            <w:proofErr w:type="spellStart"/>
            <w:r w:rsidRPr="007020D8">
              <w:t>Contigs</w:t>
            </w:r>
            <w:proofErr w:type="spellEnd"/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5A49C8" w:rsidRPr="007020D8" w:rsidRDefault="005A49C8" w:rsidP="00A915BD">
            <w:pPr>
              <w:jc w:val="right"/>
            </w:pPr>
            <w:r w:rsidRPr="007020D8">
              <w:t>Components</w:t>
            </w:r>
          </w:p>
        </w:tc>
      </w:tr>
      <w:tr w:rsidR="005A49C8" w:rsidRPr="001B0073" w:rsidTr="00A915BD">
        <w:tc>
          <w:tcPr>
            <w:tcW w:w="2070" w:type="dxa"/>
            <w:tcBorders>
              <w:top w:val="single" w:sz="12" w:space="0" w:color="auto"/>
            </w:tcBorders>
          </w:tcPr>
          <w:p w:rsidR="005A49C8" w:rsidRPr="007020D8" w:rsidRDefault="005A49C8" w:rsidP="00A915BD">
            <w:proofErr w:type="spellStart"/>
            <w:r w:rsidRPr="007020D8">
              <w:t>contigs</w:t>
            </w:r>
            <w:proofErr w:type="spellEnd"/>
            <w:r w:rsidRPr="007020D8">
              <w:t>/scaffolds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5A49C8" w:rsidRPr="007020D8" w:rsidRDefault="005A49C8" w:rsidP="00A915BD">
            <w:pPr>
              <w:jc w:val="right"/>
            </w:pPr>
          </w:p>
        </w:tc>
        <w:tc>
          <w:tcPr>
            <w:tcW w:w="2160" w:type="dxa"/>
            <w:tcBorders>
              <w:top w:val="single" w:sz="12" w:space="0" w:color="auto"/>
            </w:tcBorders>
          </w:tcPr>
          <w:p w:rsidR="005A49C8" w:rsidRPr="007020D8" w:rsidRDefault="005A49C8" w:rsidP="00A915BD">
            <w:pPr>
              <w:jc w:val="right"/>
            </w:pPr>
          </w:p>
        </w:tc>
        <w:tc>
          <w:tcPr>
            <w:tcW w:w="2340" w:type="dxa"/>
            <w:tcBorders>
              <w:top w:val="single" w:sz="12" w:space="0" w:color="auto"/>
            </w:tcBorders>
          </w:tcPr>
          <w:p w:rsidR="005A49C8" w:rsidRPr="007020D8" w:rsidRDefault="005A49C8" w:rsidP="00A915BD"/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 Total nucleotides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48,787,149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77,045,998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126,689,979</w:t>
            </w: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 Count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25,296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133,180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162,897</w:t>
            </w: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 Singletons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25,296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133,180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162,897</w:t>
            </w: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 Longest/shortest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27,253bp/492bp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15,650bp/128bp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29,515-bp /201bp</w:t>
            </w: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 N50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1,604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439bp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427bp</w:t>
            </w: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/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>CD-HIT-EST clusters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 Total nucleotides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47,927,778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69,085,871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105,965,115</w:t>
            </w: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 Count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24,405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106,139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151,844</w:t>
            </w: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 Longest/shortest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27,253bp/492bp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15,650bp/128bp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29,515bp/201bp</w:t>
            </w: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/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proofErr w:type="spellStart"/>
            <w:r w:rsidRPr="007020D8">
              <w:t>TransDecoder</w:t>
            </w:r>
            <w:proofErr w:type="spellEnd"/>
            <w:r w:rsidRPr="007020D8">
              <w:t xml:space="preserve"> ORFs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 Total nucleotides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22,112,229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26,984,979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41,026,530</w:t>
            </w: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 Count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18,305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37,533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40,087</w:t>
            </w: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 Longest/shortest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26,526/297bp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15,195bp/300bp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29,484bp/300bp</w:t>
            </w:r>
          </w:p>
        </w:tc>
      </w:tr>
      <w:tr w:rsidR="005A49C8" w:rsidRPr="001B0073" w:rsidTr="00A915BD">
        <w:trPr>
          <w:trHeight w:val="108"/>
        </w:trPr>
        <w:tc>
          <w:tcPr>
            <w:tcW w:w="2070" w:type="dxa"/>
          </w:tcPr>
          <w:p w:rsidR="005A49C8" w:rsidRPr="007020D8" w:rsidRDefault="005A49C8" w:rsidP="00A915BD"/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</w:p>
        </w:tc>
      </w:tr>
      <w:tr w:rsidR="005A49C8" w:rsidRPr="001B0073" w:rsidTr="00A915BD">
        <w:tc>
          <w:tcPr>
            <w:tcW w:w="3870" w:type="dxa"/>
            <w:gridSpan w:val="2"/>
          </w:tcPr>
          <w:p w:rsidR="005A49C8" w:rsidRPr="007020D8" w:rsidRDefault="005A49C8" w:rsidP="00A915BD">
            <w:r w:rsidRPr="007020D8">
              <w:t>BUSCOs (count/proportion of 1066)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Complete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928/0.871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862/0.809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1,047/0.982</w:t>
            </w: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    Single copy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906/0.850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823/0.772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934/0.874</w:t>
            </w: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    Duplicated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22/0.021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39/0.037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113/0.106</w:t>
            </w:r>
          </w:p>
        </w:tc>
      </w:tr>
      <w:tr w:rsidR="005A49C8" w:rsidRPr="001B0073" w:rsidTr="00A915BD">
        <w:tc>
          <w:tcPr>
            <w:tcW w:w="2070" w:type="dxa"/>
          </w:tcPr>
          <w:p w:rsidR="005A49C8" w:rsidRPr="007020D8" w:rsidRDefault="005A49C8" w:rsidP="00A915BD">
            <w:r w:rsidRPr="007020D8">
              <w:t xml:space="preserve">  Fragmented</w:t>
            </w:r>
          </w:p>
        </w:tc>
        <w:tc>
          <w:tcPr>
            <w:tcW w:w="1800" w:type="dxa"/>
          </w:tcPr>
          <w:p w:rsidR="005A49C8" w:rsidRPr="007020D8" w:rsidRDefault="005A49C8" w:rsidP="00A915BD">
            <w:pPr>
              <w:jc w:val="right"/>
            </w:pPr>
            <w:r w:rsidRPr="007020D8">
              <w:t>10/0.090</w:t>
            </w:r>
          </w:p>
        </w:tc>
        <w:tc>
          <w:tcPr>
            <w:tcW w:w="2160" w:type="dxa"/>
          </w:tcPr>
          <w:p w:rsidR="005A49C8" w:rsidRPr="007020D8" w:rsidRDefault="005A49C8" w:rsidP="00A915BD">
            <w:pPr>
              <w:jc w:val="right"/>
            </w:pPr>
            <w:r w:rsidRPr="007020D8">
              <w:t>153/0.144</w:t>
            </w:r>
          </w:p>
        </w:tc>
        <w:tc>
          <w:tcPr>
            <w:tcW w:w="2340" w:type="dxa"/>
          </w:tcPr>
          <w:p w:rsidR="005A49C8" w:rsidRPr="007020D8" w:rsidRDefault="005A49C8" w:rsidP="00A915BD">
            <w:pPr>
              <w:jc w:val="right"/>
            </w:pPr>
            <w:r w:rsidRPr="007020D8">
              <w:t>9/0.008</w:t>
            </w:r>
          </w:p>
        </w:tc>
      </w:tr>
      <w:tr w:rsidR="005A49C8" w:rsidRPr="001B0073" w:rsidTr="00A915BD">
        <w:tc>
          <w:tcPr>
            <w:tcW w:w="2070" w:type="dxa"/>
            <w:tcBorders>
              <w:bottom w:val="single" w:sz="12" w:space="0" w:color="auto"/>
            </w:tcBorders>
          </w:tcPr>
          <w:p w:rsidR="005A49C8" w:rsidRPr="007020D8" w:rsidRDefault="005A49C8" w:rsidP="00A915BD">
            <w:r w:rsidRPr="007020D8">
              <w:t xml:space="preserve">  Missing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5A49C8" w:rsidRPr="007020D8" w:rsidRDefault="005A49C8" w:rsidP="00A915BD">
            <w:pPr>
              <w:jc w:val="right"/>
            </w:pPr>
            <w:r w:rsidRPr="007020D8">
              <w:t>128/0.120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5A49C8" w:rsidRPr="007020D8" w:rsidRDefault="005A49C8" w:rsidP="00A915BD">
            <w:pPr>
              <w:jc w:val="right"/>
            </w:pPr>
            <w:r w:rsidRPr="007020D8">
              <w:t>51/0.047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5A49C8" w:rsidRPr="007020D8" w:rsidRDefault="005A49C8" w:rsidP="00A915BD">
            <w:pPr>
              <w:jc w:val="right"/>
            </w:pPr>
            <w:r w:rsidRPr="007020D8">
              <w:t>10/0.010</w:t>
            </w:r>
          </w:p>
        </w:tc>
      </w:tr>
    </w:tbl>
    <w:p w:rsidR="006F75BA" w:rsidRDefault="006F75BA">
      <w:bookmarkStart w:id="0" w:name="_GoBack"/>
      <w:bookmarkEnd w:id="0"/>
    </w:p>
    <w:sectPr w:rsidR="006F7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9C8"/>
    <w:rsid w:val="00023F53"/>
    <w:rsid w:val="00195C26"/>
    <w:rsid w:val="004A15F9"/>
    <w:rsid w:val="005A49C8"/>
    <w:rsid w:val="00685D56"/>
    <w:rsid w:val="006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9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9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1220</Characters>
  <Application>Microsoft Office Word</Application>
  <DocSecurity>0</DocSecurity>
  <Lines>1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08T01:39:00Z</dcterms:created>
  <dcterms:modified xsi:type="dcterms:W3CDTF">2019-11-08T01:39:00Z</dcterms:modified>
</cp:coreProperties>
</file>